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2BF28" w14:textId="2BABFA0C" w:rsidR="00242A0C" w:rsidRPr="00242A0C" w:rsidRDefault="00242A0C" w:rsidP="00541522">
      <w:pPr>
        <w:spacing w:after="0" w:line="240" w:lineRule="auto"/>
        <w:jc w:val="both"/>
        <w:rPr>
          <w:rFonts w:eastAsiaTheme="minorHAnsi"/>
          <w:b/>
          <w:sz w:val="28"/>
          <w:szCs w:val="28"/>
        </w:rPr>
      </w:pPr>
      <w:r w:rsidRPr="00242A0C">
        <w:rPr>
          <w:rFonts w:eastAsiaTheme="minorHAnsi"/>
          <w:b/>
          <w:sz w:val="28"/>
          <w:szCs w:val="28"/>
        </w:rPr>
        <w:t>Additional file</w:t>
      </w:r>
    </w:p>
    <w:p w14:paraId="22A838FC" w14:textId="77777777" w:rsidR="00242A0C" w:rsidRDefault="00242A0C" w:rsidP="00541522">
      <w:pPr>
        <w:spacing w:after="0" w:line="240" w:lineRule="auto"/>
        <w:jc w:val="both"/>
        <w:rPr>
          <w:rFonts w:eastAsiaTheme="minorHAnsi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52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784"/>
      </w:tblGrid>
      <w:tr w:rsidR="00242A0C" w:rsidRPr="006D12F0" w14:paraId="413CB451" w14:textId="77777777" w:rsidTr="00242A0C">
        <w:tc>
          <w:tcPr>
            <w:tcW w:w="87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DD0759B" w14:textId="77777777" w:rsidR="00242A0C" w:rsidRPr="006D12F0" w:rsidRDefault="00242A0C" w:rsidP="00242A0C">
            <w:pPr>
              <w:spacing w:before="40" w:after="40" w:line="240" w:lineRule="auto"/>
              <w:rPr>
                <w:rFonts w:cs="Times New Roman"/>
                <w:b/>
              </w:rPr>
            </w:pPr>
            <w:r w:rsidRPr="006D12F0">
              <w:rPr>
                <w:rFonts w:cs="Times New Roman"/>
                <w:b/>
              </w:rPr>
              <w:t>Primary Informants’ Questions</w:t>
            </w:r>
          </w:p>
        </w:tc>
      </w:tr>
      <w:tr w:rsidR="00242A0C" w:rsidRPr="006D12F0" w14:paraId="004BA81A" w14:textId="77777777" w:rsidTr="00242A0C">
        <w:trPr>
          <w:trHeight w:val="390"/>
        </w:trPr>
        <w:tc>
          <w:tcPr>
            <w:tcW w:w="8784" w:type="dxa"/>
            <w:tcBorders>
              <w:bottom w:val="nil"/>
            </w:tcBorders>
          </w:tcPr>
          <w:p w14:paraId="50DE6EC0" w14:textId="77777777" w:rsidR="00242A0C" w:rsidRPr="002557D6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7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4016F1">
              <w:rPr>
                <w:rFonts w:cs="Times New Roman"/>
                <w:sz w:val="22"/>
                <w:szCs w:val="22"/>
              </w:rPr>
              <w:t>Please describe the extended scope of practice role that you undertake?</w:t>
            </w:r>
          </w:p>
        </w:tc>
      </w:tr>
      <w:tr w:rsidR="00242A0C" w:rsidRPr="006D12F0" w14:paraId="5336A66D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717C9395" w14:textId="77777777" w:rsidR="00242A0C" w:rsidRPr="006D12F0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>
              <w:rPr>
                <w:rFonts w:eastAsia="Calibri"/>
                <w:sz w:val="22"/>
                <w:szCs w:val="26"/>
                <w:lang w:eastAsia="en-AU"/>
              </w:rPr>
              <w:t>How</w:t>
            </w:r>
            <w:r w:rsidRPr="004016F1">
              <w:rPr>
                <w:rFonts w:eastAsia="Calibri"/>
                <w:sz w:val="22"/>
                <w:szCs w:val="26"/>
                <w:lang w:eastAsia="en-AU"/>
              </w:rPr>
              <w:t xml:space="preserve"> do you perceive this </w:t>
            </w:r>
            <w:r>
              <w:rPr>
                <w:rFonts w:eastAsia="Calibri"/>
                <w:sz w:val="22"/>
                <w:szCs w:val="26"/>
                <w:lang w:eastAsia="en-AU"/>
              </w:rPr>
              <w:t>role extends</w:t>
            </w:r>
            <w:r w:rsidRPr="004016F1">
              <w:rPr>
                <w:rFonts w:eastAsia="Calibri"/>
                <w:sz w:val="22"/>
                <w:szCs w:val="26"/>
                <w:lang w:eastAsia="en-AU"/>
              </w:rPr>
              <w:t xml:space="preserve"> outside the traditional </w:t>
            </w:r>
            <w:r>
              <w:rPr>
                <w:rFonts w:eastAsia="Calibri"/>
                <w:sz w:val="22"/>
                <w:szCs w:val="26"/>
                <w:lang w:eastAsia="en-AU"/>
              </w:rPr>
              <w:t xml:space="preserve">role </w:t>
            </w:r>
            <w:r w:rsidRPr="004016F1">
              <w:rPr>
                <w:rFonts w:eastAsia="Calibri"/>
                <w:sz w:val="22"/>
                <w:szCs w:val="26"/>
                <w:lang w:eastAsia="en-AU"/>
              </w:rPr>
              <w:t>of your health profession?</w:t>
            </w:r>
          </w:p>
        </w:tc>
      </w:tr>
      <w:tr w:rsidR="00242A0C" w:rsidRPr="006D12F0" w14:paraId="54F0E349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729B9004" w14:textId="77777777" w:rsidR="00242A0C" w:rsidRPr="002C1004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 w:rsidRPr="006D12F0">
              <w:rPr>
                <w:rFonts w:cs="Times New Roman"/>
                <w:sz w:val="22"/>
                <w:szCs w:val="22"/>
              </w:rPr>
              <w:t>What motivated you to take on the extended scope of practice role?</w:t>
            </w:r>
          </w:p>
        </w:tc>
      </w:tr>
      <w:tr w:rsidR="00242A0C" w:rsidRPr="006D12F0" w14:paraId="6279A0D0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384C4ED9" w14:textId="77777777" w:rsidR="00242A0C" w:rsidRPr="006D12F0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 w:rsidRPr="004016F1">
              <w:rPr>
                <w:rFonts w:cs="Times New Roman"/>
                <w:sz w:val="22"/>
                <w:szCs w:val="22"/>
              </w:rPr>
              <w:t xml:space="preserve">What factors </w:t>
            </w:r>
            <w:r>
              <w:rPr>
                <w:rFonts w:cs="Times New Roman"/>
                <w:sz w:val="22"/>
                <w:szCs w:val="22"/>
              </w:rPr>
              <w:t>help</w:t>
            </w:r>
            <w:r w:rsidRPr="004016F1">
              <w:rPr>
                <w:rFonts w:cs="Times New Roman"/>
                <w:sz w:val="22"/>
                <w:szCs w:val="22"/>
              </w:rPr>
              <w:t xml:space="preserve"> you to take on the extended scope of practice role?</w:t>
            </w:r>
          </w:p>
        </w:tc>
      </w:tr>
      <w:tr w:rsidR="00242A0C" w:rsidRPr="006D12F0" w14:paraId="0336C6E6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6F1B3E6D" w14:textId="77777777" w:rsidR="00242A0C" w:rsidRPr="002C1004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 w:rsidRPr="006D12F0">
              <w:rPr>
                <w:rFonts w:cs="Times New Roman"/>
                <w:sz w:val="22"/>
                <w:szCs w:val="22"/>
              </w:rPr>
              <w:t>How</w:t>
            </w:r>
            <w:r>
              <w:rPr>
                <w:rFonts w:cs="Times New Roman"/>
                <w:sz w:val="22"/>
                <w:szCs w:val="22"/>
              </w:rPr>
              <w:t>, if at all,</w:t>
            </w:r>
            <w:r w:rsidRPr="006D12F0">
              <w:rPr>
                <w:rFonts w:cs="Times New Roman"/>
                <w:sz w:val="22"/>
                <w:szCs w:val="22"/>
              </w:rPr>
              <w:t xml:space="preserve"> have other staff and colleagues </w:t>
            </w:r>
            <w:r w:rsidRPr="004016F1">
              <w:rPr>
                <w:rFonts w:cs="Times New Roman"/>
                <w:sz w:val="22"/>
                <w:szCs w:val="22"/>
              </w:rPr>
              <w:t>responded to your extended role</w:t>
            </w:r>
            <w:r w:rsidRPr="006D12F0">
              <w:rPr>
                <w:rFonts w:cs="Times New Roman"/>
                <w:sz w:val="22"/>
                <w:szCs w:val="22"/>
              </w:rPr>
              <w:t>?</w:t>
            </w:r>
          </w:p>
        </w:tc>
      </w:tr>
      <w:tr w:rsidR="00242A0C" w:rsidRPr="006D12F0" w14:paraId="2C631257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67791D39" w14:textId="77777777" w:rsidR="00242A0C" w:rsidRPr="006D12F0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 w:rsidRPr="004016F1">
              <w:rPr>
                <w:rFonts w:cs="Times New Roman"/>
                <w:sz w:val="22"/>
                <w:szCs w:val="22"/>
              </w:rPr>
              <w:t>How, if at all, do patients or their carers respond to your extended role?</w:t>
            </w:r>
          </w:p>
        </w:tc>
      </w:tr>
      <w:tr w:rsidR="00242A0C" w:rsidRPr="006D12F0" w14:paraId="34D4FC69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6FC35D08" w14:textId="77777777" w:rsidR="00242A0C" w:rsidRPr="006D12F0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What, if any, </w:t>
            </w:r>
            <w:r w:rsidRPr="006D12F0">
              <w:rPr>
                <w:rFonts w:cs="Times New Roman"/>
                <w:sz w:val="22"/>
                <w:szCs w:val="22"/>
              </w:rPr>
              <w:t>have been the positive outcomes of your extended scope of practice role?</w:t>
            </w:r>
          </w:p>
        </w:tc>
      </w:tr>
      <w:tr w:rsidR="00242A0C" w:rsidRPr="006D12F0" w14:paraId="6D2FB24A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69E40F66" w14:textId="77777777" w:rsidR="00242A0C" w:rsidRPr="006D12F0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 w:rsidRPr="006D12F0">
              <w:rPr>
                <w:rFonts w:cs="Times New Roman"/>
                <w:sz w:val="22"/>
                <w:szCs w:val="22"/>
              </w:rPr>
              <w:t>What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6D12F0">
              <w:rPr>
                <w:rFonts w:cs="Times New Roman"/>
                <w:sz w:val="22"/>
                <w:szCs w:val="22"/>
              </w:rPr>
              <w:t xml:space="preserve"> if any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6D12F0">
              <w:rPr>
                <w:rFonts w:cs="Times New Roman"/>
                <w:sz w:val="22"/>
                <w:szCs w:val="22"/>
              </w:rPr>
              <w:t xml:space="preserve"> have been the negative outcomes of your extended role?</w:t>
            </w:r>
          </w:p>
        </w:tc>
      </w:tr>
      <w:tr w:rsidR="00242A0C" w:rsidRPr="006D12F0" w14:paraId="42F51350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59D7B2D9" w14:textId="77777777" w:rsidR="00242A0C" w:rsidRPr="006D12F0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 w:rsidRPr="004016F1">
              <w:rPr>
                <w:rFonts w:cs="Times New Roman"/>
                <w:sz w:val="22"/>
                <w:szCs w:val="22"/>
              </w:rPr>
              <w:t>What things, if anything, worry you or make you feel less secure in your extended role?</w:t>
            </w:r>
          </w:p>
        </w:tc>
      </w:tr>
      <w:tr w:rsidR="00242A0C" w:rsidRPr="006D12F0" w14:paraId="1DD543C1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4EF2ADCB" w14:textId="77777777" w:rsidR="00242A0C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 w:rsidRPr="002557D6">
              <w:rPr>
                <w:rFonts w:cs="Times New Roman"/>
                <w:sz w:val="22"/>
                <w:szCs w:val="22"/>
              </w:rPr>
              <w:t>Is the extended r</w:t>
            </w:r>
            <w:r>
              <w:rPr>
                <w:rFonts w:cs="Times New Roman"/>
                <w:sz w:val="22"/>
                <w:szCs w:val="22"/>
              </w:rPr>
              <w:t>ole what you expected it to be?</w:t>
            </w:r>
          </w:p>
          <w:p w14:paraId="4F021465" w14:textId="77777777" w:rsidR="00242A0C" w:rsidRPr="002557D6" w:rsidRDefault="00242A0C" w:rsidP="00242A0C">
            <w:pPr>
              <w:pStyle w:val="ListParagraph"/>
              <w:numPr>
                <w:ilvl w:val="1"/>
                <w:numId w:val="3"/>
              </w:numPr>
              <w:spacing w:before="40" w:after="40" w:line="240" w:lineRule="auto"/>
              <w:ind w:left="589" w:hanging="283"/>
              <w:contextualSpacing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</w:t>
            </w:r>
            <w:r w:rsidRPr="002557D6">
              <w:rPr>
                <w:rFonts w:cs="Times New Roman"/>
                <w:sz w:val="22"/>
                <w:szCs w:val="22"/>
              </w:rPr>
              <w:t>re there things that you have found out about performing in your extended role that you had not expected?</w:t>
            </w:r>
          </w:p>
        </w:tc>
      </w:tr>
      <w:tr w:rsidR="00242A0C" w:rsidRPr="006D12F0" w14:paraId="23AB36FA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19950D85" w14:textId="77777777" w:rsidR="00242A0C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 w:rsidRPr="004016F1">
              <w:rPr>
                <w:rFonts w:cs="Times New Roman"/>
                <w:sz w:val="22"/>
                <w:szCs w:val="22"/>
              </w:rPr>
              <w:t>Are there any other things that have helped you to adopt an extended scope of practice</w:t>
            </w:r>
            <w:r>
              <w:rPr>
                <w:rFonts w:cs="Times New Roman"/>
                <w:sz w:val="22"/>
                <w:szCs w:val="22"/>
              </w:rPr>
              <w:t>?</w:t>
            </w:r>
          </w:p>
          <w:p w14:paraId="063468F5" w14:textId="77777777" w:rsidR="00242A0C" w:rsidRPr="002557D6" w:rsidRDefault="00242A0C" w:rsidP="00242A0C">
            <w:pPr>
              <w:pStyle w:val="ListParagraph"/>
              <w:numPr>
                <w:ilvl w:val="1"/>
                <w:numId w:val="3"/>
              </w:numPr>
              <w:spacing w:before="40" w:after="40" w:line="240" w:lineRule="auto"/>
              <w:ind w:left="589" w:hanging="283"/>
              <w:contextualSpacing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</w:t>
            </w:r>
            <w:r w:rsidRPr="002557D6">
              <w:rPr>
                <w:rFonts w:cs="Times New Roman"/>
                <w:sz w:val="22"/>
                <w:szCs w:val="22"/>
              </w:rPr>
              <w:t>hat things have made it difficult?</w:t>
            </w:r>
          </w:p>
        </w:tc>
      </w:tr>
      <w:tr w:rsidR="00242A0C" w:rsidRPr="006D12F0" w14:paraId="24C9CFE4" w14:textId="77777777" w:rsidTr="00242A0C">
        <w:trPr>
          <w:trHeight w:val="472"/>
        </w:trPr>
        <w:tc>
          <w:tcPr>
            <w:tcW w:w="8784" w:type="dxa"/>
            <w:tcBorders>
              <w:top w:val="nil"/>
            </w:tcBorders>
          </w:tcPr>
          <w:p w14:paraId="7A68E298" w14:textId="77777777" w:rsidR="00242A0C" w:rsidRPr="006D12F0" w:rsidRDefault="00242A0C" w:rsidP="00242A0C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306" w:hanging="283"/>
              <w:contextualSpacing w:val="0"/>
              <w:rPr>
                <w:rFonts w:cs="Times New Roman"/>
                <w:sz w:val="22"/>
                <w:szCs w:val="22"/>
              </w:rPr>
            </w:pPr>
            <w:r w:rsidRPr="004016F1">
              <w:rPr>
                <w:rFonts w:cs="Times New Roman"/>
                <w:sz w:val="22"/>
                <w:szCs w:val="22"/>
              </w:rPr>
              <w:t xml:space="preserve">Are there any other things about performing your extended role that you </w:t>
            </w:r>
            <w:r>
              <w:rPr>
                <w:rFonts w:cs="Times New Roman"/>
                <w:sz w:val="22"/>
                <w:szCs w:val="22"/>
              </w:rPr>
              <w:t>can</w:t>
            </w:r>
            <w:r w:rsidRPr="004016F1">
              <w:rPr>
                <w:rFonts w:cs="Times New Roman"/>
                <w:sz w:val="22"/>
                <w:szCs w:val="22"/>
              </w:rPr>
              <w:t xml:space="preserve"> comment on</w:t>
            </w:r>
            <w:r w:rsidRPr="006D12F0">
              <w:rPr>
                <w:rFonts w:cs="Times New Roman"/>
                <w:sz w:val="22"/>
                <w:szCs w:val="22"/>
              </w:rPr>
              <w:t>?</w:t>
            </w:r>
          </w:p>
        </w:tc>
      </w:tr>
      <w:tr w:rsidR="00242A0C" w:rsidRPr="006D12F0" w14:paraId="42FD5C20" w14:textId="77777777" w:rsidTr="00242A0C">
        <w:trPr>
          <w:trHeight w:val="413"/>
        </w:trPr>
        <w:tc>
          <w:tcPr>
            <w:tcW w:w="87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D391C3E" w14:textId="77777777" w:rsidR="00242A0C" w:rsidRPr="006D12F0" w:rsidRDefault="00242A0C" w:rsidP="00242A0C">
            <w:pPr>
              <w:spacing w:before="40" w:after="40" w:line="240" w:lineRule="auto"/>
              <w:rPr>
                <w:rFonts w:cs="Times New Roman"/>
              </w:rPr>
            </w:pPr>
            <w:r w:rsidRPr="006D12F0">
              <w:rPr>
                <w:rFonts w:cs="Times New Roman"/>
                <w:b/>
              </w:rPr>
              <w:t>Secondary Informants’ (Colleagues’) Questions</w:t>
            </w:r>
          </w:p>
        </w:tc>
      </w:tr>
      <w:tr w:rsidR="00242A0C" w:rsidRPr="006D12F0" w14:paraId="5A9F3FBA" w14:textId="77777777" w:rsidTr="00242A0C">
        <w:tc>
          <w:tcPr>
            <w:tcW w:w="8784" w:type="dxa"/>
            <w:tcBorders>
              <w:bottom w:val="nil"/>
            </w:tcBorders>
          </w:tcPr>
          <w:p w14:paraId="0CC41D28" w14:textId="77777777" w:rsidR="00242A0C" w:rsidRPr="002C1004" w:rsidRDefault="00242A0C" w:rsidP="00242A0C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306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B48FE">
              <w:rPr>
                <w:rFonts w:cs="Times New Roman"/>
                <w:sz w:val="22"/>
                <w:szCs w:val="22"/>
              </w:rPr>
              <w:t>Please d</w:t>
            </w:r>
            <w:r>
              <w:rPr>
                <w:rFonts w:cs="Times New Roman"/>
                <w:sz w:val="22"/>
                <w:szCs w:val="22"/>
              </w:rPr>
              <w:t>escribe your relationship with [the primary participant]</w:t>
            </w:r>
            <w:r w:rsidRPr="006B48FE">
              <w:rPr>
                <w:rFonts w:cs="Times New Roman"/>
                <w:sz w:val="22"/>
                <w:szCs w:val="22"/>
              </w:rPr>
              <w:t xml:space="preserve"> and your role.</w:t>
            </w:r>
          </w:p>
        </w:tc>
      </w:tr>
      <w:tr w:rsidR="00242A0C" w:rsidRPr="006D12F0" w14:paraId="3F3C6A8E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2A5CA541" w14:textId="77777777" w:rsidR="00242A0C" w:rsidRPr="006B48FE" w:rsidRDefault="00242A0C" w:rsidP="00242A0C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306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B48FE">
              <w:rPr>
                <w:rFonts w:cs="Times New Roman"/>
                <w:sz w:val="22"/>
                <w:szCs w:val="22"/>
              </w:rPr>
              <w:t xml:space="preserve">Please describe the extended scope of practice role </w:t>
            </w:r>
            <w:r>
              <w:rPr>
                <w:rFonts w:cs="Times New Roman"/>
                <w:sz w:val="22"/>
                <w:szCs w:val="22"/>
              </w:rPr>
              <w:t>of</w:t>
            </w:r>
            <w:r w:rsidRPr="006B48FE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[the primary participant].</w:t>
            </w:r>
          </w:p>
        </w:tc>
      </w:tr>
      <w:tr w:rsidR="00242A0C" w:rsidRPr="006D12F0" w14:paraId="5FE64993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0BD0AF6B" w14:textId="77777777" w:rsidR="00242A0C" w:rsidRPr="006D12F0" w:rsidRDefault="00242A0C" w:rsidP="00242A0C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306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B48FE">
              <w:rPr>
                <w:rFonts w:cs="Times New Roman"/>
                <w:sz w:val="22"/>
                <w:szCs w:val="22"/>
              </w:rPr>
              <w:t xml:space="preserve">In what ways do you perceive that </w:t>
            </w:r>
            <w:r>
              <w:rPr>
                <w:rFonts w:cs="Times New Roman"/>
                <w:sz w:val="22"/>
                <w:szCs w:val="22"/>
              </w:rPr>
              <w:t>role</w:t>
            </w:r>
            <w:r w:rsidRPr="006B48FE">
              <w:rPr>
                <w:rFonts w:cs="Times New Roman"/>
                <w:sz w:val="22"/>
                <w:szCs w:val="22"/>
              </w:rPr>
              <w:t xml:space="preserve"> extends outside the traditional </w:t>
            </w:r>
            <w:r>
              <w:rPr>
                <w:rFonts w:cs="Times New Roman"/>
                <w:sz w:val="22"/>
                <w:szCs w:val="22"/>
              </w:rPr>
              <w:t>role</w:t>
            </w:r>
            <w:r w:rsidRPr="006B48FE">
              <w:rPr>
                <w:rFonts w:cs="Times New Roman"/>
                <w:sz w:val="22"/>
                <w:szCs w:val="22"/>
              </w:rPr>
              <w:t xml:space="preserve"> boundaries of their health profession?</w:t>
            </w:r>
          </w:p>
        </w:tc>
      </w:tr>
      <w:tr w:rsidR="00242A0C" w:rsidRPr="006D12F0" w14:paraId="381130BA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20A184F7" w14:textId="77777777" w:rsidR="00242A0C" w:rsidRDefault="00242A0C" w:rsidP="00242A0C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306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B48FE">
              <w:rPr>
                <w:rFonts w:cs="Times New Roman"/>
                <w:sz w:val="22"/>
                <w:szCs w:val="22"/>
              </w:rPr>
              <w:t>How, if at all, have other staff member</w:t>
            </w:r>
            <w:r>
              <w:rPr>
                <w:rFonts w:cs="Times New Roman"/>
                <w:sz w:val="22"/>
                <w:szCs w:val="22"/>
              </w:rPr>
              <w:t>s and colleagues reacted since [the primary participant] took on the role?</w:t>
            </w:r>
          </w:p>
          <w:p w14:paraId="6F76B52B" w14:textId="77777777" w:rsidR="00242A0C" w:rsidRPr="006D12F0" w:rsidRDefault="00242A0C" w:rsidP="00242A0C">
            <w:pPr>
              <w:pStyle w:val="ListParagraph"/>
              <w:numPr>
                <w:ilvl w:val="1"/>
                <w:numId w:val="4"/>
              </w:numPr>
              <w:spacing w:before="40" w:after="40" w:line="240" w:lineRule="auto"/>
              <w:ind w:left="589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B48FE">
              <w:rPr>
                <w:rFonts w:cs="Times New Roman"/>
                <w:sz w:val="22"/>
                <w:szCs w:val="22"/>
              </w:rPr>
              <w:t>Has their behaviour and attitude changed?</w:t>
            </w:r>
          </w:p>
        </w:tc>
      </w:tr>
      <w:tr w:rsidR="00242A0C" w:rsidRPr="006D12F0" w14:paraId="0897867A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06871E06" w14:textId="77777777" w:rsidR="00242A0C" w:rsidRPr="006D12F0" w:rsidRDefault="00242A0C" w:rsidP="00242A0C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306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D12F0">
              <w:rPr>
                <w:rFonts w:cs="Times New Roman"/>
                <w:sz w:val="22"/>
                <w:szCs w:val="22"/>
              </w:rPr>
              <w:t xml:space="preserve">What do you think are the main outcomes of </w:t>
            </w:r>
            <w:r>
              <w:rPr>
                <w:rFonts w:cs="Times New Roman"/>
                <w:sz w:val="22"/>
                <w:szCs w:val="22"/>
              </w:rPr>
              <w:t>the extended role</w:t>
            </w:r>
            <w:r w:rsidRPr="006D12F0">
              <w:rPr>
                <w:rFonts w:cs="Times New Roman"/>
                <w:sz w:val="22"/>
                <w:szCs w:val="22"/>
              </w:rPr>
              <w:t>?</w:t>
            </w:r>
          </w:p>
        </w:tc>
      </w:tr>
      <w:tr w:rsidR="00242A0C" w:rsidRPr="006D12F0" w14:paraId="276673D5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380EB5EF" w14:textId="77777777" w:rsidR="00242A0C" w:rsidRPr="006D12F0" w:rsidRDefault="00242A0C" w:rsidP="00242A0C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306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B48FE">
              <w:rPr>
                <w:rFonts w:cs="Times New Roman"/>
                <w:sz w:val="22"/>
                <w:szCs w:val="22"/>
              </w:rPr>
              <w:t>What have been the positive outcomes of your colleague’s extended role?</w:t>
            </w:r>
          </w:p>
        </w:tc>
      </w:tr>
      <w:tr w:rsidR="00242A0C" w:rsidRPr="006D12F0" w14:paraId="7C8CAD6E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20767C56" w14:textId="77777777" w:rsidR="00242A0C" w:rsidRPr="006D12F0" w:rsidRDefault="00242A0C" w:rsidP="00242A0C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306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B48FE">
              <w:rPr>
                <w:rFonts w:cs="Times New Roman"/>
                <w:sz w:val="22"/>
                <w:szCs w:val="22"/>
              </w:rPr>
              <w:t>What are the things, if anything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6B48FE">
              <w:rPr>
                <w:rFonts w:cs="Times New Roman"/>
                <w:sz w:val="22"/>
                <w:szCs w:val="22"/>
              </w:rPr>
              <w:t xml:space="preserve"> which might worry you about their extended role?</w:t>
            </w:r>
          </w:p>
        </w:tc>
      </w:tr>
      <w:tr w:rsidR="00242A0C" w:rsidRPr="006D12F0" w14:paraId="3957D610" w14:textId="77777777" w:rsidTr="00242A0C">
        <w:tc>
          <w:tcPr>
            <w:tcW w:w="8784" w:type="dxa"/>
            <w:tcBorders>
              <w:top w:val="nil"/>
              <w:bottom w:val="nil"/>
            </w:tcBorders>
          </w:tcPr>
          <w:p w14:paraId="3BE64C06" w14:textId="77777777" w:rsidR="00242A0C" w:rsidRDefault="00242A0C" w:rsidP="00242A0C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306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B48FE">
              <w:rPr>
                <w:rFonts w:cs="Times New Roman"/>
                <w:sz w:val="22"/>
                <w:szCs w:val="22"/>
              </w:rPr>
              <w:t xml:space="preserve">Are there any things that helped your colleague adopt an extended </w:t>
            </w:r>
            <w:r>
              <w:rPr>
                <w:rFonts w:cs="Times New Roman"/>
                <w:sz w:val="22"/>
                <w:szCs w:val="22"/>
              </w:rPr>
              <w:t>role</w:t>
            </w:r>
          </w:p>
          <w:p w14:paraId="0CFF4DC9" w14:textId="77777777" w:rsidR="00242A0C" w:rsidRPr="006D12F0" w:rsidRDefault="00242A0C" w:rsidP="00242A0C">
            <w:pPr>
              <w:pStyle w:val="ListParagraph"/>
              <w:numPr>
                <w:ilvl w:val="1"/>
                <w:numId w:val="4"/>
              </w:numPr>
              <w:spacing w:before="40" w:after="40" w:line="240" w:lineRule="auto"/>
              <w:ind w:left="589" w:hanging="284"/>
              <w:contextualSpacing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</w:t>
            </w:r>
            <w:r w:rsidRPr="006B48FE">
              <w:rPr>
                <w:rFonts w:cs="Times New Roman"/>
                <w:sz w:val="22"/>
                <w:szCs w:val="22"/>
              </w:rPr>
              <w:t>hat things have made it difficult?</w:t>
            </w:r>
          </w:p>
        </w:tc>
      </w:tr>
      <w:tr w:rsidR="00242A0C" w:rsidRPr="006D12F0" w14:paraId="3889692C" w14:textId="77777777" w:rsidTr="00242A0C">
        <w:trPr>
          <w:trHeight w:val="455"/>
        </w:trPr>
        <w:tc>
          <w:tcPr>
            <w:tcW w:w="8784" w:type="dxa"/>
            <w:tcBorders>
              <w:top w:val="nil"/>
            </w:tcBorders>
          </w:tcPr>
          <w:p w14:paraId="79BBE692" w14:textId="77777777" w:rsidR="00242A0C" w:rsidRPr="006D12F0" w:rsidRDefault="00242A0C" w:rsidP="00242A0C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ind w:left="306" w:hanging="284"/>
              <w:contextualSpacing w:val="0"/>
              <w:rPr>
                <w:rFonts w:cs="Times New Roman"/>
                <w:sz w:val="22"/>
                <w:szCs w:val="22"/>
              </w:rPr>
            </w:pPr>
            <w:r w:rsidRPr="006D12F0">
              <w:rPr>
                <w:rFonts w:cs="Times New Roman"/>
                <w:sz w:val="22"/>
                <w:szCs w:val="22"/>
              </w:rPr>
              <w:t>Are there any other things about the extended role that you want to comment on?</w:t>
            </w:r>
          </w:p>
        </w:tc>
      </w:tr>
    </w:tbl>
    <w:p w14:paraId="4BA5408D" w14:textId="031A4A7C" w:rsidR="000E64D7" w:rsidRDefault="00BE6912" w:rsidP="00541522">
      <w:pPr>
        <w:spacing w:after="0" w:line="240" w:lineRule="auto"/>
        <w:jc w:val="both"/>
        <w:rPr>
          <w:rFonts w:eastAsiaTheme="minorHAnsi"/>
        </w:rPr>
      </w:pPr>
      <w:r>
        <w:rPr>
          <w:rFonts w:eastAsiaTheme="minorHAnsi"/>
        </w:rPr>
        <w:t>Schedule of questions used for primary and secondary informant</w:t>
      </w:r>
      <w:r w:rsidR="00DF39A2" w:rsidRPr="00DF39A2">
        <w:rPr>
          <w:rFonts w:eastAsiaTheme="minorHAnsi"/>
        </w:rPr>
        <w:t xml:space="preserve"> </w:t>
      </w:r>
      <w:r w:rsidR="00DF39A2">
        <w:rPr>
          <w:rFonts w:eastAsiaTheme="minorHAnsi"/>
        </w:rPr>
        <w:t>interviews.</w:t>
      </w:r>
    </w:p>
    <w:sectPr w:rsidR="000E64D7" w:rsidSect="00D348CF">
      <w:footerReference w:type="default" r:id="rId9"/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4E2BCF" w14:textId="77777777" w:rsidR="00EB6E5E" w:rsidRDefault="00EB6E5E" w:rsidP="00E115AF">
      <w:pPr>
        <w:spacing w:after="0" w:line="240" w:lineRule="auto"/>
      </w:pPr>
      <w:r>
        <w:separator/>
      </w:r>
    </w:p>
  </w:endnote>
  <w:endnote w:type="continuationSeparator" w:id="0">
    <w:p w14:paraId="325AFD56" w14:textId="77777777" w:rsidR="00EB6E5E" w:rsidRDefault="00EB6E5E" w:rsidP="00E11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0913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8E1EE0" w14:textId="58BE8DD5" w:rsidR="004544B6" w:rsidRDefault="004544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2C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436CDC" w14:textId="77777777" w:rsidR="004544B6" w:rsidRDefault="004544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985831" w14:textId="77777777" w:rsidR="00EB6E5E" w:rsidRDefault="00EB6E5E" w:rsidP="00E115AF">
      <w:pPr>
        <w:spacing w:after="0" w:line="240" w:lineRule="auto"/>
      </w:pPr>
      <w:r>
        <w:separator/>
      </w:r>
    </w:p>
  </w:footnote>
  <w:footnote w:type="continuationSeparator" w:id="0">
    <w:p w14:paraId="58564A40" w14:textId="77777777" w:rsidR="00EB6E5E" w:rsidRDefault="00EB6E5E" w:rsidP="00E115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280"/>
    <w:multiLevelType w:val="hybridMultilevel"/>
    <w:tmpl w:val="B538BD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647CF8"/>
    <w:multiLevelType w:val="hybridMultilevel"/>
    <w:tmpl w:val="DC320426"/>
    <w:lvl w:ilvl="0" w:tplc="0C090001">
      <w:start w:val="1"/>
      <w:numFmt w:val="bullet"/>
      <w:lvlText w:val=""/>
      <w:lvlJc w:val="left"/>
      <w:pPr>
        <w:ind w:left="383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10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2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4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6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8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0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2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43" w:hanging="360"/>
      </w:pPr>
      <w:rPr>
        <w:rFonts w:ascii="Wingdings" w:hAnsi="Wingdings" w:hint="default"/>
      </w:rPr>
    </w:lvl>
  </w:abstractNum>
  <w:abstractNum w:abstractNumId="2">
    <w:nsid w:val="1B8A3C58"/>
    <w:multiLevelType w:val="hybridMultilevel"/>
    <w:tmpl w:val="897CC1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C03F92"/>
    <w:multiLevelType w:val="hybridMultilevel"/>
    <w:tmpl w:val="FE20C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3F47CF"/>
    <w:multiLevelType w:val="hybridMultilevel"/>
    <w:tmpl w:val="DA6AA0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8D73EA"/>
    <w:multiLevelType w:val="hybridMultilevel"/>
    <w:tmpl w:val="651A19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B00F03"/>
    <w:multiLevelType w:val="hybridMultilevel"/>
    <w:tmpl w:val="14986F6E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BD27C2"/>
    <w:multiLevelType w:val="multilevel"/>
    <w:tmpl w:val="0E041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F9E5DF0"/>
    <w:multiLevelType w:val="hybridMultilevel"/>
    <w:tmpl w:val="FF68F970"/>
    <w:lvl w:ilvl="0" w:tplc="0C090001">
      <w:start w:val="1"/>
      <w:numFmt w:val="bullet"/>
      <w:lvlText w:val=""/>
      <w:lvlJc w:val="left"/>
      <w:pPr>
        <w:ind w:left="383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10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2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4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6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8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0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2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43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8"/>
  </w:num>
  <w:num w:numId="5">
    <w:abstractNumId w:val="2"/>
  </w:num>
  <w:num w:numId="6">
    <w:abstractNumId w:val="3"/>
  </w:num>
  <w:num w:numId="7">
    <w:abstractNumId w:val="6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pd0dwr80rdr4eed08pxfs8prwawazx9p00&quot;&gt;OrgTheory Copy&lt;record-ids&gt;&lt;item&gt;6875&lt;/item&gt;&lt;item&gt;7534&lt;/item&gt;&lt;item&gt;7535&lt;/item&gt;&lt;item&gt;7536&lt;/item&gt;&lt;item&gt;7537&lt;/item&gt;&lt;/record-ids&gt;&lt;/item&gt;&lt;/Libraries&gt;"/>
    <w:docVar w:name="Total_Editing_Time" w:val="5"/>
  </w:docVars>
  <w:rsids>
    <w:rsidRoot w:val="00B300B5"/>
    <w:rsid w:val="00004938"/>
    <w:rsid w:val="00005A7A"/>
    <w:rsid w:val="00021B36"/>
    <w:rsid w:val="000233BD"/>
    <w:rsid w:val="00025035"/>
    <w:rsid w:val="000265BE"/>
    <w:rsid w:val="00026813"/>
    <w:rsid w:val="000324F3"/>
    <w:rsid w:val="000374E3"/>
    <w:rsid w:val="0003788D"/>
    <w:rsid w:val="0004057C"/>
    <w:rsid w:val="00046E64"/>
    <w:rsid w:val="000478E6"/>
    <w:rsid w:val="00052795"/>
    <w:rsid w:val="0005305C"/>
    <w:rsid w:val="0006461F"/>
    <w:rsid w:val="0006467D"/>
    <w:rsid w:val="00071C5A"/>
    <w:rsid w:val="00076001"/>
    <w:rsid w:val="00076D7E"/>
    <w:rsid w:val="00085643"/>
    <w:rsid w:val="00095D97"/>
    <w:rsid w:val="000A20DC"/>
    <w:rsid w:val="000A28D9"/>
    <w:rsid w:val="000A40BA"/>
    <w:rsid w:val="000A4BFE"/>
    <w:rsid w:val="000B2FDF"/>
    <w:rsid w:val="000B6C7A"/>
    <w:rsid w:val="000B7D8D"/>
    <w:rsid w:val="000C048E"/>
    <w:rsid w:val="000C6A0A"/>
    <w:rsid w:val="000D19FF"/>
    <w:rsid w:val="000D3580"/>
    <w:rsid w:val="000D4D7A"/>
    <w:rsid w:val="000E0178"/>
    <w:rsid w:val="000E232B"/>
    <w:rsid w:val="000E2CD7"/>
    <w:rsid w:val="000E3708"/>
    <w:rsid w:val="000E4A0C"/>
    <w:rsid w:val="000E52C8"/>
    <w:rsid w:val="000E64D7"/>
    <w:rsid w:val="000E7623"/>
    <w:rsid w:val="001073C9"/>
    <w:rsid w:val="001140F6"/>
    <w:rsid w:val="00122A2B"/>
    <w:rsid w:val="00124C08"/>
    <w:rsid w:val="00130B25"/>
    <w:rsid w:val="00131D0A"/>
    <w:rsid w:val="001327DD"/>
    <w:rsid w:val="00136158"/>
    <w:rsid w:val="00151847"/>
    <w:rsid w:val="00165510"/>
    <w:rsid w:val="001714F0"/>
    <w:rsid w:val="00175E8C"/>
    <w:rsid w:val="0017722D"/>
    <w:rsid w:val="001924B7"/>
    <w:rsid w:val="001B2C80"/>
    <w:rsid w:val="001B32B9"/>
    <w:rsid w:val="001B3858"/>
    <w:rsid w:val="001B7118"/>
    <w:rsid w:val="001C0985"/>
    <w:rsid w:val="001D100D"/>
    <w:rsid w:val="001E1F4D"/>
    <w:rsid w:val="001F0886"/>
    <w:rsid w:val="001F10C2"/>
    <w:rsid w:val="001F1FD7"/>
    <w:rsid w:val="001F4F88"/>
    <w:rsid w:val="00210A2E"/>
    <w:rsid w:val="00210DC0"/>
    <w:rsid w:val="00210DD4"/>
    <w:rsid w:val="0021564F"/>
    <w:rsid w:val="002175DC"/>
    <w:rsid w:val="00221E1C"/>
    <w:rsid w:val="0022562A"/>
    <w:rsid w:val="00227EDB"/>
    <w:rsid w:val="00242A0C"/>
    <w:rsid w:val="00245177"/>
    <w:rsid w:val="00250950"/>
    <w:rsid w:val="002518B1"/>
    <w:rsid w:val="00252B9D"/>
    <w:rsid w:val="002557D6"/>
    <w:rsid w:val="00264FF0"/>
    <w:rsid w:val="00267432"/>
    <w:rsid w:val="002705E3"/>
    <w:rsid w:val="00274F7A"/>
    <w:rsid w:val="00280A49"/>
    <w:rsid w:val="0028634B"/>
    <w:rsid w:val="00295418"/>
    <w:rsid w:val="0029543A"/>
    <w:rsid w:val="002A3027"/>
    <w:rsid w:val="002A3EAA"/>
    <w:rsid w:val="002A72A9"/>
    <w:rsid w:val="002B28CB"/>
    <w:rsid w:val="002C1004"/>
    <w:rsid w:val="002C3A7A"/>
    <w:rsid w:val="002D5838"/>
    <w:rsid w:val="002D6559"/>
    <w:rsid w:val="002D6EBF"/>
    <w:rsid w:val="002E1C62"/>
    <w:rsid w:val="002E2BFB"/>
    <w:rsid w:val="002F27A3"/>
    <w:rsid w:val="0031018B"/>
    <w:rsid w:val="00315492"/>
    <w:rsid w:val="003262E9"/>
    <w:rsid w:val="0033508E"/>
    <w:rsid w:val="00345B01"/>
    <w:rsid w:val="00351DDB"/>
    <w:rsid w:val="003564A4"/>
    <w:rsid w:val="003743F8"/>
    <w:rsid w:val="00380AD8"/>
    <w:rsid w:val="00386A53"/>
    <w:rsid w:val="003A0AFF"/>
    <w:rsid w:val="003A33E9"/>
    <w:rsid w:val="003A6DAE"/>
    <w:rsid w:val="003B3CD9"/>
    <w:rsid w:val="003B7CB3"/>
    <w:rsid w:val="003C0C1F"/>
    <w:rsid w:val="003C6241"/>
    <w:rsid w:val="003C6BF1"/>
    <w:rsid w:val="003D7DC1"/>
    <w:rsid w:val="003E1A3F"/>
    <w:rsid w:val="003E5D16"/>
    <w:rsid w:val="003E67EC"/>
    <w:rsid w:val="003F136C"/>
    <w:rsid w:val="004016F1"/>
    <w:rsid w:val="004061B5"/>
    <w:rsid w:val="004101CA"/>
    <w:rsid w:val="00417828"/>
    <w:rsid w:val="00425CA2"/>
    <w:rsid w:val="004273D3"/>
    <w:rsid w:val="00427B0C"/>
    <w:rsid w:val="0043422C"/>
    <w:rsid w:val="004432F8"/>
    <w:rsid w:val="004433EE"/>
    <w:rsid w:val="0045255E"/>
    <w:rsid w:val="004544B6"/>
    <w:rsid w:val="0045557F"/>
    <w:rsid w:val="00455889"/>
    <w:rsid w:val="004616F0"/>
    <w:rsid w:val="00462F3F"/>
    <w:rsid w:val="004728DE"/>
    <w:rsid w:val="00473F03"/>
    <w:rsid w:val="004812B9"/>
    <w:rsid w:val="00481F58"/>
    <w:rsid w:val="00487372"/>
    <w:rsid w:val="00490DC5"/>
    <w:rsid w:val="004910D5"/>
    <w:rsid w:val="00491812"/>
    <w:rsid w:val="00492817"/>
    <w:rsid w:val="00492EB0"/>
    <w:rsid w:val="0049651E"/>
    <w:rsid w:val="00496722"/>
    <w:rsid w:val="004A151A"/>
    <w:rsid w:val="004C3662"/>
    <w:rsid w:val="004C6BA2"/>
    <w:rsid w:val="004D3EF6"/>
    <w:rsid w:val="004D6FCB"/>
    <w:rsid w:val="004D7771"/>
    <w:rsid w:val="00511AE4"/>
    <w:rsid w:val="005153F4"/>
    <w:rsid w:val="005160BA"/>
    <w:rsid w:val="0052348B"/>
    <w:rsid w:val="00526BB2"/>
    <w:rsid w:val="00531159"/>
    <w:rsid w:val="00532F16"/>
    <w:rsid w:val="005374C0"/>
    <w:rsid w:val="00541522"/>
    <w:rsid w:val="00551490"/>
    <w:rsid w:val="00564480"/>
    <w:rsid w:val="00566D7A"/>
    <w:rsid w:val="00570822"/>
    <w:rsid w:val="005843B9"/>
    <w:rsid w:val="005A72CA"/>
    <w:rsid w:val="005B5C91"/>
    <w:rsid w:val="005C00EE"/>
    <w:rsid w:val="005C0724"/>
    <w:rsid w:val="005C78E5"/>
    <w:rsid w:val="005E2DA0"/>
    <w:rsid w:val="005F1657"/>
    <w:rsid w:val="005F37C1"/>
    <w:rsid w:val="005F4E47"/>
    <w:rsid w:val="00614A20"/>
    <w:rsid w:val="006344AB"/>
    <w:rsid w:val="00636F5F"/>
    <w:rsid w:val="00641E1F"/>
    <w:rsid w:val="00647606"/>
    <w:rsid w:val="0065457F"/>
    <w:rsid w:val="00662AE7"/>
    <w:rsid w:val="00664740"/>
    <w:rsid w:val="00667C33"/>
    <w:rsid w:val="00671A87"/>
    <w:rsid w:val="006761D7"/>
    <w:rsid w:val="00676D27"/>
    <w:rsid w:val="006811A9"/>
    <w:rsid w:val="00681C51"/>
    <w:rsid w:val="00695648"/>
    <w:rsid w:val="006B48FE"/>
    <w:rsid w:val="006B77FC"/>
    <w:rsid w:val="006C292D"/>
    <w:rsid w:val="006D0AFE"/>
    <w:rsid w:val="006D1BF9"/>
    <w:rsid w:val="006D6EED"/>
    <w:rsid w:val="006D75F4"/>
    <w:rsid w:val="006F6497"/>
    <w:rsid w:val="006F7D9F"/>
    <w:rsid w:val="0070441B"/>
    <w:rsid w:val="007045F0"/>
    <w:rsid w:val="00720EB6"/>
    <w:rsid w:val="00723EDB"/>
    <w:rsid w:val="007457E4"/>
    <w:rsid w:val="00747C40"/>
    <w:rsid w:val="00747F73"/>
    <w:rsid w:val="00750393"/>
    <w:rsid w:val="00753CD6"/>
    <w:rsid w:val="00756F2C"/>
    <w:rsid w:val="00783327"/>
    <w:rsid w:val="00787DEE"/>
    <w:rsid w:val="00790EB0"/>
    <w:rsid w:val="00792A1F"/>
    <w:rsid w:val="0079728C"/>
    <w:rsid w:val="007A2071"/>
    <w:rsid w:val="007B0D17"/>
    <w:rsid w:val="007B45E9"/>
    <w:rsid w:val="007B59B7"/>
    <w:rsid w:val="007B6C84"/>
    <w:rsid w:val="007C5FAA"/>
    <w:rsid w:val="007D6D4C"/>
    <w:rsid w:val="007F2F4E"/>
    <w:rsid w:val="007F472A"/>
    <w:rsid w:val="008002B2"/>
    <w:rsid w:val="00801384"/>
    <w:rsid w:val="00824862"/>
    <w:rsid w:val="00825140"/>
    <w:rsid w:val="008264A2"/>
    <w:rsid w:val="0083027D"/>
    <w:rsid w:val="00847811"/>
    <w:rsid w:val="00850806"/>
    <w:rsid w:val="0085404F"/>
    <w:rsid w:val="00875354"/>
    <w:rsid w:val="00896564"/>
    <w:rsid w:val="00896CAD"/>
    <w:rsid w:val="008A4586"/>
    <w:rsid w:val="008B0245"/>
    <w:rsid w:val="008B2BD7"/>
    <w:rsid w:val="008B44AA"/>
    <w:rsid w:val="008B58FF"/>
    <w:rsid w:val="008B6CE5"/>
    <w:rsid w:val="008C7222"/>
    <w:rsid w:val="008C75CD"/>
    <w:rsid w:val="008D4009"/>
    <w:rsid w:val="008E1441"/>
    <w:rsid w:val="008E5BA6"/>
    <w:rsid w:val="008F1CB4"/>
    <w:rsid w:val="008F32B7"/>
    <w:rsid w:val="008F450F"/>
    <w:rsid w:val="009023FE"/>
    <w:rsid w:val="009222CA"/>
    <w:rsid w:val="00922336"/>
    <w:rsid w:val="00933C9B"/>
    <w:rsid w:val="0093658C"/>
    <w:rsid w:val="00942438"/>
    <w:rsid w:val="00943594"/>
    <w:rsid w:val="00944AB7"/>
    <w:rsid w:val="00955C3B"/>
    <w:rsid w:val="00964FE4"/>
    <w:rsid w:val="00977388"/>
    <w:rsid w:val="00981703"/>
    <w:rsid w:val="00983F60"/>
    <w:rsid w:val="0099505C"/>
    <w:rsid w:val="00996802"/>
    <w:rsid w:val="009A1C93"/>
    <w:rsid w:val="009B1486"/>
    <w:rsid w:val="009C0E4A"/>
    <w:rsid w:val="009C13A0"/>
    <w:rsid w:val="009C535B"/>
    <w:rsid w:val="009C7F66"/>
    <w:rsid w:val="009D2CC8"/>
    <w:rsid w:val="009D2FD4"/>
    <w:rsid w:val="009D480F"/>
    <w:rsid w:val="009D6D17"/>
    <w:rsid w:val="009E091E"/>
    <w:rsid w:val="009E0F52"/>
    <w:rsid w:val="009E7202"/>
    <w:rsid w:val="009F0092"/>
    <w:rsid w:val="009F4EC8"/>
    <w:rsid w:val="00A03210"/>
    <w:rsid w:val="00A07943"/>
    <w:rsid w:val="00A07DAF"/>
    <w:rsid w:val="00A161B6"/>
    <w:rsid w:val="00A170E0"/>
    <w:rsid w:val="00A17BA0"/>
    <w:rsid w:val="00A207E6"/>
    <w:rsid w:val="00A23453"/>
    <w:rsid w:val="00A23C8D"/>
    <w:rsid w:val="00A33FB5"/>
    <w:rsid w:val="00A342B5"/>
    <w:rsid w:val="00A35817"/>
    <w:rsid w:val="00A37393"/>
    <w:rsid w:val="00A5198F"/>
    <w:rsid w:val="00A7383F"/>
    <w:rsid w:val="00A852F2"/>
    <w:rsid w:val="00A9288B"/>
    <w:rsid w:val="00A936A3"/>
    <w:rsid w:val="00A94497"/>
    <w:rsid w:val="00AA192F"/>
    <w:rsid w:val="00AA46DC"/>
    <w:rsid w:val="00AB57CF"/>
    <w:rsid w:val="00AB759F"/>
    <w:rsid w:val="00AB7D1B"/>
    <w:rsid w:val="00AC3BF9"/>
    <w:rsid w:val="00AC41A9"/>
    <w:rsid w:val="00AC5B2C"/>
    <w:rsid w:val="00AC726D"/>
    <w:rsid w:val="00AD11B9"/>
    <w:rsid w:val="00AD62A0"/>
    <w:rsid w:val="00AE160E"/>
    <w:rsid w:val="00AE1EE4"/>
    <w:rsid w:val="00AE3C04"/>
    <w:rsid w:val="00AF5BA0"/>
    <w:rsid w:val="00AF74DD"/>
    <w:rsid w:val="00AF7ECB"/>
    <w:rsid w:val="00B0118C"/>
    <w:rsid w:val="00B02B12"/>
    <w:rsid w:val="00B05043"/>
    <w:rsid w:val="00B10E93"/>
    <w:rsid w:val="00B1520C"/>
    <w:rsid w:val="00B17AAD"/>
    <w:rsid w:val="00B20C90"/>
    <w:rsid w:val="00B27255"/>
    <w:rsid w:val="00B300B5"/>
    <w:rsid w:val="00B412F4"/>
    <w:rsid w:val="00B43693"/>
    <w:rsid w:val="00B46D6C"/>
    <w:rsid w:val="00B56F06"/>
    <w:rsid w:val="00B57740"/>
    <w:rsid w:val="00B62859"/>
    <w:rsid w:val="00B6762F"/>
    <w:rsid w:val="00B757FA"/>
    <w:rsid w:val="00B953C5"/>
    <w:rsid w:val="00BB1AE2"/>
    <w:rsid w:val="00BB1B9F"/>
    <w:rsid w:val="00BB47DC"/>
    <w:rsid w:val="00BB5C71"/>
    <w:rsid w:val="00BB7A9F"/>
    <w:rsid w:val="00BC1BC8"/>
    <w:rsid w:val="00BC756D"/>
    <w:rsid w:val="00BD3169"/>
    <w:rsid w:val="00BD4E06"/>
    <w:rsid w:val="00BE6912"/>
    <w:rsid w:val="00BF088A"/>
    <w:rsid w:val="00BF14C3"/>
    <w:rsid w:val="00BF23CA"/>
    <w:rsid w:val="00BF7886"/>
    <w:rsid w:val="00C02DF5"/>
    <w:rsid w:val="00C10AB5"/>
    <w:rsid w:val="00C2332D"/>
    <w:rsid w:val="00C52AE9"/>
    <w:rsid w:val="00C5305C"/>
    <w:rsid w:val="00C55997"/>
    <w:rsid w:val="00C6133C"/>
    <w:rsid w:val="00C6428A"/>
    <w:rsid w:val="00C704C0"/>
    <w:rsid w:val="00C753AB"/>
    <w:rsid w:val="00C82B8D"/>
    <w:rsid w:val="00C84234"/>
    <w:rsid w:val="00C84879"/>
    <w:rsid w:val="00C860CC"/>
    <w:rsid w:val="00C938B9"/>
    <w:rsid w:val="00C951B4"/>
    <w:rsid w:val="00CA0185"/>
    <w:rsid w:val="00CB2139"/>
    <w:rsid w:val="00CC7A8D"/>
    <w:rsid w:val="00CC7B04"/>
    <w:rsid w:val="00CD021F"/>
    <w:rsid w:val="00CD68C5"/>
    <w:rsid w:val="00CE0189"/>
    <w:rsid w:val="00CE6260"/>
    <w:rsid w:val="00CE7438"/>
    <w:rsid w:val="00CF20FB"/>
    <w:rsid w:val="00CF2BEB"/>
    <w:rsid w:val="00CF600D"/>
    <w:rsid w:val="00D02C55"/>
    <w:rsid w:val="00D05121"/>
    <w:rsid w:val="00D05DB8"/>
    <w:rsid w:val="00D152D1"/>
    <w:rsid w:val="00D22536"/>
    <w:rsid w:val="00D230C6"/>
    <w:rsid w:val="00D23CAC"/>
    <w:rsid w:val="00D326C2"/>
    <w:rsid w:val="00D34212"/>
    <w:rsid w:val="00D348CF"/>
    <w:rsid w:val="00D41BE0"/>
    <w:rsid w:val="00D53B75"/>
    <w:rsid w:val="00D57176"/>
    <w:rsid w:val="00D5784C"/>
    <w:rsid w:val="00D64A7B"/>
    <w:rsid w:val="00D71BD5"/>
    <w:rsid w:val="00D759D9"/>
    <w:rsid w:val="00D804F0"/>
    <w:rsid w:val="00D94B6F"/>
    <w:rsid w:val="00D95939"/>
    <w:rsid w:val="00DA221F"/>
    <w:rsid w:val="00DA4806"/>
    <w:rsid w:val="00DB5E9A"/>
    <w:rsid w:val="00DC0837"/>
    <w:rsid w:val="00DC0873"/>
    <w:rsid w:val="00DC29D0"/>
    <w:rsid w:val="00DD208C"/>
    <w:rsid w:val="00DE12D4"/>
    <w:rsid w:val="00DE3297"/>
    <w:rsid w:val="00DE35A9"/>
    <w:rsid w:val="00DE4069"/>
    <w:rsid w:val="00DE7E8F"/>
    <w:rsid w:val="00DF21C6"/>
    <w:rsid w:val="00DF27CA"/>
    <w:rsid w:val="00DF39A2"/>
    <w:rsid w:val="00E01774"/>
    <w:rsid w:val="00E01994"/>
    <w:rsid w:val="00E115AF"/>
    <w:rsid w:val="00E11D98"/>
    <w:rsid w:val="00E250DE"/>
    <w:rsid w:val="00E31278"/>
    <w:rsid w:val="00E42466"/>
    <w:rsid w:val="00E43BC4"/>
    <w:rsid w:val="00E4765C"/>
    <w:rsid w:val="00E510A0"/>
    <w:rsid w:val="00E531F6"/>
    <w:rsid w:val="00E56404"/>
    <w:rsid w:val="00E56AFD"/>
    <w:rsid w:val="00E644D8"/>
    <w:rsid w:val="00E648D5"/>
    <w:rsid w:val="00E83ED6"/>
    <w:rsid w:val="00E938E0"/>
    <w:rsid w:val="00E97A18"/>
    <w:rsid w:val="00EB6E5E"/>
    <w:rsid w:val="00ED008C"/>
    <w:rsid w:val="00EE1F0B"/>
    <w:rsid w:val="00EE4DAA"/>
    <w:rsid w:val="00EE6B06"/>
    <w:rsid w:val="00EF02D3"/>
    <w:rsid w:val="00EF12C8"/>
    <w:rsid w:val="00EF1720"/>
    <w:rsid w:val="00F04E32"/>
    <w:rsid w:val="00F12D3F"/>
    <w:rsid w:val="00F15509"/>
    <w:rsid w:val="00F203A6"/>
    <w:rsid w:val="00F24FD0"/>
    <w:rsid w:val="00F252E4"/>
    <w:rsid w:val="00F31AF0"/>
    <w:rsid w:val="00F32F79"/>
    <w:rsid w:val="00F36471"/>
    <w:rsid w:val="00F40F9C"/>
    <w:rsid w:val="00F433D7"/>
    <w:rsid w:val="00F474E3"/>
    <w:rsid w:val="00F51C1C"/>
    <w:rsid w:val="00F542ED"/>
    <w:rsid w:val="00F629D7"/>
    <w:rsid w:val="00F6591A"/>
    <w:rsid w:val="00F7405F"/>
    <w:rsid w:val="00F80366"/>
    <w:rsid w:val="00F8167D"/>
    <w:rsid w:val="00FA5537"/>
    <w:rsid w:val="00FB7008"/>
    <w:rsid w:val="00FB7AE4"/>
    <w:rsid w:val="00FC2693"/>
    <w:rsid w:val="00FC48D1"/>
    <w:rsid w:val="00FD19C7"/>
    <w:rsid w:val="00FD2195"/>
    <w:rsid w:val="00FD54DF"/>
    <w:rsid w:val="00FD5AD3"/>
    <w:rsid w:val="00FD6E80"/>
    <w:rsid w:val="00FF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887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722"/>
    <w:pPr>
      <w:spacing w:after="240" w:line="360" w:lineRule="auto"/>
    </w:pPr>
    <w:rPr>
      <w:rFonts w:ascii="Times New Roman" w:eastAsia="Times New Roman" w:hAnsi="Times New Roman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0B5"/>
    <w:pPr>
      <w:spacing w:before="12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0B5"/>
    <w:rPr>
      <w:rFonts w:ascii="Times New Roman" w:eastAsia="Times New Roman" w:hAnsi="Times New Roman" w:cs="Arial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1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5AF"/>
    <w:pPr>
      <w:spacing w:after="160" w:line="24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5A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5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AF"/>
    <w:rPr>
      <w:rFonts w:ascii="Segoe UI" w:eastAsia="Times New Roman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115AF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5AF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15A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15AF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115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5A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5AF"/>
    <w:rPr>
      <w:rFonts w:ascii="Times New Roman" w:eastAsia="Times New Roman" w:hAnsi="Times New Roman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15A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5AF"/>
    <w:rPr>
      <w:rFonts w:ascii="Times New Roman" w:eastAsia="Times New Roman" w:hAnsi="Times New Roman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662AE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F79"/>
    <w:pPr>
      <w:spacing w:after="0"/>
    </w:pPr>
    <w:rPr>
      <w:rFonts w:eastAsia="Times New Roman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F79"/>
    <w:rPr>
      <w:rFonts w:ascii="Times New Roman" w:eastAsia="Times New Roman" w:hAnsi="Times New Roman" w:cs="Arial"/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0527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les-source">
    <w:name w:val="titles-source"/>
    <w:basedOn w:val="DefaultParagraphFont"/>
    <w:rsid w:val="009D480F"/>
  </w:style>
  <w:style w:type="table" w:styleId="TableGrid">
    <w:name w:val="Table Grid"/>
    <w:basedOn w:val="TableNormal"/>
    <w:uiPriority w:val="59"/>
    <w:rsid w:val="00723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F39A2"/>
  </w:style>
  <w:style w:type="character" w:styleId="FollowedHyperlink">
    <w:name w:val="FollowedHyperlink"/>
    <w:basedOn w:val="DefaultParagraphFont"/>
    <w:uiPriority w:val="99"/>
    <w:semiHidden/>
    <w:unhideWhenUsed/>
    <w:rsid w:val="00F15509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8F1CB4"/>
  </w:style>
  <w:style w:type="character" w:styleId="Strong">
    <w:name w:val="Strong"/>
    <w:basedOn w:val="DefaultParagraphFont"/>
    <w:uiPriority w:val="22"/>
    <w:qFormat/>
    <w:rsid w:val="000B2FD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24C08"/>
    <w:pPr>
      <w:spacing w:before="100" w:beforeAutospacing="1" w:after="100" w:afterAutospacing="1" w:line="240" w:lineRule="auto"/>
    </w:pPr>
    <w:rPr>
      <w:rFonts w:cs="Times New Roman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131D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722"/>
    <w:pPr>
      <w:spacing w:after="240" w:line="360" w:lineRule="auto"/>
    </w:pPr>
    <w:rPr>
      <w:rFonts w:ascii="Times New Roman" w:eastAsia="Times New Roman" w:hAnsi="Times New Roman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0B5"/>
    <w:pPr>
      <w:spacing w:before="12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0B5"/>
    <w:rPr>
      <w:rFonts w:ascii="Times New Roman" w:eastAsia="Times New Roman" w:hAnsi="Times New Roman" w:cs="Arial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1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5AF"/>
    <w:pPr>
      <w:spacing w:after="160" w:line="24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5A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5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AF"/>
    <w:rPr>
      <w:rFonts w:ascii="Segoe UI" w:eastAsia="Times New Roman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115AF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5AF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15A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15AF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115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5A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5AF"/>
    <w:rPr>
      <w:rFonts w:ascii="Times New Roman" w:eastAsia="Times New Roman" w:hAnsi="Times New Roman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15A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5AF"/>
    <w:rPr>
      <w:rFonts w:ascii="Times New Roman" w:eastAsia="Times New Roman" w:hAnsi="Times New Roman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662AE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F79"/>
    <w:pPr>
      <w:spacing w:after="0"/>
    </w:pPr>
    <w:rPr>
      <w:rFonts w:eastAsia="Times New Roman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F79"/>
    <w:rPr>
      <w:rFonts w:ascii="Times New Roman" w:eastAsia="Times New Roman" w:hAnsi="Times New Roman" w:cs="Arial"/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0527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les-source">
    <w:name w:val="titles-source"/>
    <w:basedOn w:val="DefaultParagraphFont"/>
    <w:rsid w:val="009D480F"/>
  </w:style>
  <w:style w:type="table" w:styleId="TableGrid">
    <w:name w:val="Table Grid"/>
    <w:basedOn w:val="TableNormal"/>
    <w:uiPriority w:val="59"/>
    <w:rsid w:val="00723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F39A2"/>
  </w:style>
  <w:style w:type="character" w:styleId="FollowedHyperlink">
    <w:name w:val="FollowedHyperlink"/>
    <w:basedOn w:val="DefaultParagraphFont"/>
    <w:uiPriority w:val="99"/>
    <w:semiHidden/>
    <w:unhideWhenUsed/>
    <w:rsid w:val="00F15509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8F1CB4"/>
  </w:style>
  <w:style w:type="character" w:styleId="Strong">
    <w:name w:val="Strong"/>
    <w:basedOn w:val="DefaultParagraphFont"/>
    <w:uiPriority w:val="22"/>
    <w:qFormat/>
    <w:rsid w:val="000B2FD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24C08"/>
    <w:pPr>
      <w:spacing w:before="100" w:beforeAutospacing="1" w:after="100" w:afterAutospacing="1" w:line="240" w:lineRule="auto"/>
    </w:pPr>
    <w:rPr>
      <w:rFonts w:cs="Times New Roman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131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5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4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2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7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E28E-F2D8-4735-8E4F-C8D2CAAD8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2</Words>
  <Characters>1797</Characters>
  <Application>Microsoft Office Word</Application>
  <DocSecurity>0</DocSecurity>
  <Lines>3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AFRENACIA</cp:lastModifiedBy>
  <cp:revision>6</cp:revision>
  <cp:lastPrinted>2017-08-24T02:24:00Z</cp:lastPrinted>
  <dcterms:created xsi:type="dcterms:W3CDTF">2018-12-10T01:39:00Z</dcterms:created>
  <dcterms:modified xsi:type="dcterms:W3CDTF">2019-03-20T02:58:00Z</dcterms:modified>
</cp:coreProperties>
</file>